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A6B" w:rsidRPr="00A22A2E" w:rsidRDefault="001F4A6B" w:rsidP="001F4A6B">
      <w:pPr>
        <w:ind w:left="-720"/>
        <w:rPr>
          <w:b/>
        </w:rPr>
      </w:pPr>
      <w:r>
        <w:rPr>
          <w:b/>
        </w:rPr>
        <w:t>S</w:t>
      </w:r>
      <w:r w:rsidR="000532FD">
        <w:rPr>
          <w:b/>
        </w:rPr>
        <w:t>2</w:t>
      </w:r>
      <w:r>
        <w:rPr>
          <w:b/>
        </w:rPr>
        <w:t xml:space="preserve"> Table</w:t>
      </w:r>
      <w:r w:rsidRPr="00A22A2E">
        <w:rPr>
          <w:b/>
        </w:rPr>
        <w:t xml:space="preserve"> </w:t>
      </w:r>
      <w:r w:rsidR="000532FD">
        <w:rPr>
          <w:b/>
        </w:rPr>
        <w:t>2</w:t>
      </w:r>
      <w:bookmarkStart w:id="0" w:name="_GoBack"/>
      <w:bookmarkEnd w:id="0"/>
      <w:r w:rsidRPr="00A22A2E">
        <w:rPr>
          <w:b/>
        </w:rPr>
        <w:t xml:space="preserve">. Descriptive overview of the </w:t>
      </w:r>
      <w:proofErr w:type="spellStart"/>
      <w:r w:rsidRPr="00A22A2E">
        <w:rPr>
          <w:b/>
        </w:rPr>
        <w:t>woredas</w:t>
      </w:r>
      <w:proofErr w:type="spellEnd"/>
      <w:r w:rsidRPr="00A22A2E">
        <w:rPr>
          <w:b/>
        </w:rPr>
        <w:t xml:space="preserve"> and confirmatory mapping results</w:t>
      </w:r>
    </w:p>
    <w:tbl>
      <w:tblPr>
        <w:tblW w:w="14235" w:type="dxa"/>
        <w:tblInd w:w="-730" w:type="dxa"/>
        <w:tblLook w:val="04A0" w:firstRow="1" w:lastRow="0" w:firstColumn="1" w:lastColumn="0" w:noHBand="0" w:noVBand="1"/>
      </w:tblPr>
      <w:tblGrid>
        <w:gridCol w:w="1259"/>
        <w:gridCol w:w="1579"/>
        <w:gridCol w:w="1180"/>
        <w:gridCol w:w="770"/>
        <w:gridCol w:w="1019"/>
        <w:gridCol w:w="1219"/>
        <w:gridCol w:w="960"/>
        <w:gridCol w:w="1238"/>
        <w:gridCol w:w="1418"/>
        <w:gridCol w:w="1538"/>
        <w:gridCol w:w="960"/>
        <w:gridCol w:w="1095"/>
      </w:tblGrid>
      <w:tr w:rsidR="001F4A6B" w:rsidRPr="00BB6DD1" w:rsidTr="001F4A6B">
        <w:trPr>
          <w:trHeight w:val="700"/>
          <w:tblHeader/>
        </w:trPr>
        <w:tc>
          <w:tcPr>
            <w:tcW w:w="125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one</w:t>
            </w:r>
          </w:p>
        </w:tc>
        <w:tc>
          <w:tcPr>
            <w:tcW w:w="157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oreda</w:t>
            </w:r>
            <w:proofErr w:type="spellEnd"/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Name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oreda</w:t>
            </w:r>
            <w:proofErr w:type="spellEnd"/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population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 school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. schools selected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No. schools data collected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. children surveyed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age (SD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. female (%)</w:t>
            </w:r>
          </w:p>
        </w:tc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. living &lt; 5 years in current location (%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No.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CT-positive</w:t>
            </w: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08080"/>
          </w:tcPr>
          <w:p w:rsidR="001F4A6B" w:rsidRPr="00A22A2E" w:rsidRDefault="001F4A6B" w:rsidP="001904C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oreda’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status for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LF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      5,941,085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2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.62 (1.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363 (45.8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61 (0.8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22A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8 (0.15%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rs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Xan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850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93 (2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68 (50.6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A22A2E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w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Dangla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Zur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5025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.15 (1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8 (48.3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w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uangu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628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57 (1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6 (51.0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 (0.2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Bal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ura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Dhaamol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69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79 (2.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98 (41.3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Bal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Sawwee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8416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63 (1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5 (33.0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Boren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Bule-Hor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908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.97 (1.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83 (38.8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 (0.2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 (0.42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Boren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Miyo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566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.89 (1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7 (43.6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 (0.3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Boren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Yaaball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06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.32 (2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8 (41.7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Central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Tigray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Adwa (Rural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207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3 3(1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6 (46.6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 (0.4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East Show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dama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8350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7 (1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30 (47.5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F4A6B" w:rsidRDefault="001F4A6B" w:rsidP="001904C2">
            <w:pPr>
              <w:spacing w:after="0" w:line="240" w:lineRule="auto"/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East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Wolleg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G-Ayan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569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26 (1.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2 (44.9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 (0.4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 (0.42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East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Wolleg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Sibu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>-Si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138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91 (1.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40 (51.2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74 (15.8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Eastern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Tigray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tsbi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Wenbert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28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.38 (2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45 (52.9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Eastern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Tigray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ulomekhed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031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87 (2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21 (47.7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 (0.22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Eastern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Tigray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Hawze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74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41 (2.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44 (50.8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Finfine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Zuri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Sulult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487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49 (1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0 (46.9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amo-Gof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Demba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f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9889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42 (1.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2 (44.0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amo-Gof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Saw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259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82 (1.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2 (43.4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urage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Kebe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446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77 (1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49 (43.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Harar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boke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878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.9 (1.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81 (41.7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Horoguduru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bbaay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Cooma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284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2 (0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6 (40.9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Horoguduru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bbee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Dangooroo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854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6 (0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8 (36.8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Jimm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Cooraa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Boto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65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55 (1.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25 (47.1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 (0.21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israk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jjam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ned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470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4 (1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8 (55.4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Misrak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jjam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Baso-Libe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634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01 (1.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23 (47.7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Misrak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jjam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Inarj-Inawug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12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02 (1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2 (44.0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North Shew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Efrata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idi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548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7 (1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22 (48.3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North Shew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Merahibet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4004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18 (1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6 (52.8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North Shew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Moret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Jiru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80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94 (1.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5 (48.2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 (0.6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S/W/Shew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Daawo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9288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61 (2.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55 (40.9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S/W/Shew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r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83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.17 (1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66 (50.6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Sidam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rbego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685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53 (1.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7 (43.3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 (0.8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Sidam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Bens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1095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28 (1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93 (46.4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 (0.3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Silt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Hulbareg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9888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.35 (1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8 (37.5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nder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Ebina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65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.86 (1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9 (46.7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 (0.2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nder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Foger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27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5.88 (1.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22 (46.5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 (0.4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nder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Semad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5896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3 (1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91 (45.1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 (0.9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nder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Tach</w:t>
            </w:r>
            <w:proofErr w:type="spellEnd"/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ayn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49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5 (1.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8 (47.2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 (1.08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Omo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Debub Ar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3639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78 (2.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2 (42.2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1 (12.7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 (2.09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West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rs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Kokkossa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8393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1.58 (1.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96 (41.2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West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rs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Qore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250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 (1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98 (55.0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West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rsi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Wondo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925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16 (1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40 (45.0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Default="001F4A6B" w:rsidP="001904C2">
            <w:pPr>
              <w:spacing w:after="0" w:line="240" w:lineRule="auto"/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 xml:space="preserve">West </w:t>
            </w: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Gojam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Jabi_Tahna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151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.12 (1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30 (50.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3 (0.6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West Show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Ambo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3768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6 (1.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52 (40.9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  <w:tr w:rsidR="001F4A6B" w:rsidRPr="00BB6DD1" w:rsidTr="001F4A6B">
        <w:trPr>
          <w:trHeight w:val="315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Zone 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22A2E">
              <w:rPr>
                <w:rFonts w:eastAsia="Times New Roman"/>
                <w:color w:val="000000"/>
                <w:sz w:val="16"/>
                <w:szCs w:val="16"/>
              </w:rPr>
              <w:t>Erebt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646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12.73 (1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46 (17.1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A22A2E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8 (2.9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A6B" w:rsidRPr="001A3158" w:rsidRDefault="001F4A6B" w:rsidP="001904C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A22A2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F4A6B" w:rsidRPr="0037150F" w:rsidRDefault="001F4A6B" w:rsidP="001904C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03BC8">
              <w:rPr>
                <w:rFonts w:eastAsia="Times New Roman"/>
                <w:color w:val="000000"/>
                <w:sz w:val="16"/>
                <w:szCs w:val="16"/>
              </w:rPr>
              <w:t>Not Endemic</w:t>
            </w:r>
          </w:p>
        </w:tc>
      </w:tr>
    </w:tbl>
    <w:p w:rsidR="004C3D20" w:rsidRDefault="000532FD"/>
    <w:sectPr w:rsidR="004C3D20" w:rsidSect="001F4A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A6B"/>
    <w:rsid w:val="000532FD"/>
    <w:rsid w:val="001F4A6B"/>
    <w:rsid w:val="008F097F"/>
    <w:rsid w:val="00C33C20"/>
    <w:rsid w:val="00CE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59C61-4327-4A76-A93A-86B31845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ven Sime</dc:creator>
  <cp:keywords/>
  <dc:description/>
  <cp:lastModifiedBy>Heven Sime</cp:lastModifiedBy>
  <cp:revision>3</cp:revision>
  <dcterms:created xsi:type="dcterms:W3CDTF">2017-05-20T08:35:00Z</dcterms:created>
  <dcterms:modified xsi:type="dcterms:W3CDTF">2017-12-05T03:06:00Z</dcterms:modified>
</cp:coreProperties>
</file>